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991E0" w14:textId="348E4C4A" w:rsidR="001523AE" w:rsidRDefault="001523AE">
      <w:pPr>
        <w:rPr>
          <w:rFonts w:cstheme="minorHAnsi"/>
          <w:i/>
          <w:color w:val="000000"/>
          <w:lang w:val="en-GB"/>
        </w:rPr>
      </w:pPr>
      <w:r w:rsidRPr="001523AE">
        <w:rPr>
          <w:lang w:val="en-US"/>
        </w:rPr>
        <w:t xml:space="preserve">Coeficientes de correlación lineal de Pearson entre Study Group and Task Condition for </w:t>
      </w:r>
      <w:r w:rsidRPr="00504F23">
        <w:rPr>
          <w:rFonts w:cstheme="minorHAnsi"/>
          <w:i/>
          <w:color w:val="000000"/>
          <w:lang w:val="en-GB"/>
        </w:rPr>
        <w:t>the following variables: Mistake, Guilt, and Shame</w:t>
      </w:r>
    </w:p>
    <w:p w14:paraId="52117DE3" w14:textId="77777777" w:rsidR="001523AE" w:rsidRPr="001523AE" w:rsidRDefault="001523AE">
      <w:pPr>
        <w:rPr>
          <w:lang w:val="en-US"/>
        </w:rPr>
      </w:pP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418"/>
        <w:gridCol w:w="992"/>
        <w:gridCol w:w="992"/>
        <w:gridCol w:w="886"/>
        <w:gridCol w:w="723"/>
      </w:tblGrid>
      <w:tr w:rsidR="00C3453B" w:rsidRPr="006852CD" w14:paraId="39DFE181" w14:textId="77777777" w:rsidTr="001C48A2">
        <w:trPr>
          <w:jc w:val="center"/>
        </w:trPr>
        <w:tc>
          <w:tcPr>
            <w:tcW w:w="1276" w:type="dxa"/>
            <w:tcBorders>
              <w:bottom w:val="nil"/>
            </w:tcBorders>
          </w:tcPr>
          <w:p w14:paraId="775615AC" w14:textId="3B35C87C" w:rsidR="00C3453B" w:rsidRPr="006852CD" w:rsidRDefault="00C345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Study Group</w:t>
            </w:r>
          </w:p>
        </w:tc>
        <w:tc>
          <w:tcPr>
            <w:tcW w:w="1418" w:type="dxa"/>
            <w:tcBorders>
              <w:bottom w:val="nil"/>
            </w:tcBorders>
          </w:tcPr>
          <w:p w14:paraId="3C8A69EF" w14:textId="44D2AF72" w:rsidR="00C3453B" w:rsidRPr="006852CD" w:rsidRDefault="00C345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Task Condition</w:t>
            </w:r>
          </w:p>
        </w:tc>
        <w:tc>
          <w:tcPr>
            <w:tcW w:w="992" w:type="dxa"/>
          </w:tcPr>
          <w:p w14:paraId="250ED8CE" w14:textId="77777777" w:rsidR="00C3453B" w:rsidRPr="006852CD" w:rsidRDefault="00C345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45A02EA7" w14:textId="77777777" w:rsidR="00C3453B" w:rsidRPr="006852CD" w:rsidRDefault="00C345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6" w:type="dxa"/>
          </w:tcPr>
          <w:p w14:paraId="2D2A9203" w14:textId="3C803ED3" w:rsidR="00C3453B" w:rsidRPr="006852CD" w:rsidRDefault="00C345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723" w:type="dxa"/>
          </w:tcPr>
          <w:p w14:paraId="553052A8" w14:textId="77777777" w:rsidR="00C3453B" w:rsidRPr="006852CD" w:rsidRDefault="00C345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D1E6A" w:rsidRPr="006852CD" w14:paraId="162CBA75" w14:textId="77777777" w:rsidTr="007C1268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67D4DFF" w14:textId="77777777" w:rsidR="007D1E6A" w:rsidRPr="006852CD" w:rsidRDefault="007D1E6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3E955E6" w14:textId="77777777" w:rsidR="007D1E6A" w:rsidRPr="006852CD" w:rsidRDefault="007D1E6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25FA0B" w14:textId="54DAAB45" w:rsidR="007D1E6A" w:rsidRPr="006852CD" w:rsidRDefault="007D1E6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F639A2" w14:textId="77793350" w:rsidR="007D1E6A" w:rsidRPr="006852CD" w:rsidRDefault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Mistake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400DDA30" w14:textId="7DEB2EF0" w:rsidR="007D1E6A" w:rsidRPr="006852CD" w:rsidRDefault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Guilt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6E783F99" w14:textId="676DF9A3" w:rsidR="007D1E6A" w:rsidRPr="006852CD" w:rsidRDefault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Shame</w:t>
            </w:r>
          </w:p>
        </w:tc>
      </w:tr>
      <w:tr w:rsidR="00C3453B" w:rsidRPr="006852CD" w14:paraId="668250C0" w14:textId="77777777" w:rsidTr="007C1268">
        <w:trPr>
          <w:jc w:val="center"/>
        </w:trPr>
        <w:tc>
          <w:tcPr>
            <w:tcW w:w="1276" w:type="dxa"/>
            <w:vMerge w:val="restart"/>
            <w:tcBorders>
              <w:bottom w:val="nil"/>
            </w:tcBorders>
          </w:tcPr>
          <w:p w14:paraId="4CF9E74E" w14:textId="5C6071F9" w:rsidR="00C3453B" w:rsidRPr="006852CD" w:rsidRDefault="00C345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Optimistic Offender</w:t>
            </w:r>
          </w:p>
        </w:tc>
        <w:tc>
          <w:tcPr>
            <w:tcW w:w="1418" w:type="dxa"/>
            <w:vMerge w:val="restart"/>
            <w:tcBorders>
              <w:bottom w:val="nil"/>
            </w:tcBorders>
          </w:tcPr>
          <w:p w14:paraId="4C8BE321" w14:textId="77777777" w:rsidR="00C3453B" w:rsidRDefault="00C345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High control</w:t>
            </w:r>
          </w:p>
          <w:p w14:paraId="241BA949" w14:textId="301D0CCE" w:rsidR="007C1268" w:rsidRPr="006852CD" w:rsidRDefault="007C12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n = 28)</w:t>
            </w:r>
          </w:p>
        </w:tc>
        <w:tc>
          <w:tcPr>
            <w:tcW w:w="992" w:type="dxa"/>
            <w:tcBorders>
              <w:bottom w:val="nil"/>
            </w:tcBorders>
          </w:tcPr>
          <w:p w14:paraId="2A2B7C25" w14:textId="4BEABAD4" w:rsidR="00C3453B" w:rsidRPr="006852CD" w:rsidRDefault="00C345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Mistake</w:t>
            </w:r>
          </w:p>
        </w:tc>
        <w:tc>
          <w:tcPr>
            <w:tcW w:w="992" w:type="dxa"/>
            <w:tcBorders>
              <w:bottom w:val="nil"/>
            </w:tcBorders>
          </w:tcPr>
          <w:p w14:paraId="614664FE" w14:textId="77777777" w:rsidR="00C3453B" w:rsidRPr="006852CD" w:rsidRDefault="00C345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6" w:type="dxa"/>
            <w:tcBorders>
              <w:bottom w:val="nil"/>
            </w:tcBorders>
          </w:tcPr>
          <w:p w14:paraId="649D3E09" w14:textId="77777777" w:rsidR="00C3453B" w:rsidRPr="006852CD" w:rsidRDefault="00C345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bottom w:val="nil"/>
            </w:tcBorders>
          </w:tcPr>
          <w:p w14:paraId="7F61D055" w14:textId="77777777" w:rsidR="00C3453B" w:rsidRPr="006852CD" w:rsidRDefault="00C345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3453B" w:rsidRPr="006852CD" w14:paraId="640F66DD" w14:textId="77777777" w:rsidTr="007C1268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3060C9F7" w14:textId="77777777" w:rsidR="00C3453B" w:rsidRPr="006852CD" w:rsidRDefault="00C345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5438309F" w14:textId="77777777" w:rsidR="00C3453B" w:rsidRPr="006852CD" w:rsidRDefault="00C345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30D802" w14:textId="5854F927" w:rsidR="00C3453B" w:rsidRPr="006852CD" w:rsidRDefault="00C345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Guil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DB7EF2" w14:textId="7C7B3467" w:rsidR="00C3453B" w:rsidRPr="006852CD" w:rsidRDefault="00C345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-.180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27A1E8ED" w14:textId="77777777" w:rsidR="00C3453B" w:rsidRPr="006852CD" w:rsidRDefault="00C345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09718BDE" w14:textId="77777777" w:rsidR="00C3453B" w:rsidRPr="006852CD" w:rsidRDefault="00C345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3453B" w:rsidRPr="006852CD" w14:paraId="1128C8DB" w14:textId="77777777" w:rsidTr="007C1268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3DEA145C" w14:textId="77777777" w:rsidR="00C3453B" w:rsidRPr="006852CD" w:rsidRDefault="00C345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588C6242" w14:textId="77777777" w:rsidR="00C3453B" w:rsidRPr="006852CD" w:rsidRDefault="00C345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1BF2B9" w14:textId="128389A0" w:rsidR="00C3453B" w:rsidRPr="006852CD" w:rsidRDefault="00C345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Sham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3B933A" w14:textId="1877D163" w:rsidR="00C3453B" w:rsidRPr="006852CD" w:rsidRDefault="00C345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-.195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5F8BE0C0" w14:textId="6EB11E76" w:rsidR="00C3453B" w:rsidRPr="006852CD" w:rsidRDefault="00C345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-.124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143A06EF" w14:textId="77777777" w:rsidR="00C3453B" w:rsidRPr="006852CD" w:rsidRDefault="00C345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3453B" w:rsidRPr="006852CD" w14:paraId="3A2AEF10" w14:textId="77777777" w:rsidTr="007C1268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4E62A8B0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</w:tcPr>
          <w:p w14:paraId="2381A857" w14:textId="77777777" w:rsidR="00C3453B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Low control</w:t>
            </w:r>
          </w:p>
          <w:p w14:paraId="39EE5389" w14:textId="7EFB139F" w:rsidR="007C1268" w:rsidRPr="006852CD" w:rsidRDefault="007C1268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n = 2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078252" w14:textId="5FC47B3E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Mistak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1F2535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33E33C8B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2F96759E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3453B" w:rsidRPr="006852CD" w14:paraId="455E5FA3" w14:textId="77777777" w:rsidTr="007C1268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0E3DC274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57FA197C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598563" w14:textId="4399858A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Guil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5F13B8" w14:textId="397D976B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.318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2D847FE4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4F2B2605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3453B" w:rsidRPr="006852CD" w14:paraId="5216F612" w14:textId="77777777" w:rsidTr="007C1268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5668D689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0EFB3B2F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1A45C0" w14:textId="160D9B2B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Sham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F2C220" w14:textId="153B0AE8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.515**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6D0E0443" w14:textId="65196453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.259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4DC678D9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3453B" w:rsidRPr="006852CD" w14:paraId="346F86E2" w14:textId="77777777" w:rsidTr="007C1268">
        <w:trPr>
          <w:jc w:val="center"/>
        </w:trPr>
        <w:tc>
          <w:tcPr>
            <w:tcW w:w="1276" w:type="dxa"/>
            <w:vMerge w:val="restart"/>
            <w:tcBorders>
              <w:top w:val="nil"/>
              <w:bottom w:val="nil"/>
            </w:tcBorders>
          </w:tcPr>
          <w:p w14:paraId="79D8E594" w14:textId="4CA97F0E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Optimistic Non-Offender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</w:tcPr>
          <w:p w14:paraId="24EF2647" w14:textId="77777777" w:rsidR="00C3453B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High control</w:t>
            </w:r>
          </w:p>
          <w:p w14:paraId="10EC4F16" w14:textId="059C4142" w:rsidR="007C1268" w:rsidRPr="006852CD" w:rsidRDefault="007C1268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n = 2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A2BD42" w14:textId="4B39EF56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Mistak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4364A6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6E78D558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2C9D9525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3453B" w:rsidRPr="006852CD" w14:paraId="56DDE2F8" w14:textId="77777777" w:rsidTr="007C1268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1603D0B3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2B6A2617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4409A3" w14:textId="6A6A7E30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Guil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327E6B" w14:textId="507AEC1D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-.119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57289E4B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4C4D91C4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3453B" w:rsidRPr="006852CD" w14:paraId="458FA043" w14:textId="77777777" w:rsidTr="007C1268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13AB933F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383C8C0A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D51F4C" w14:textId="1F67001F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Sham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1E5AE8" w14:textId="0329832E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-.150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13926E3F" w14:textId="7C550A25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-.216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739C12F1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3453B" w:rsidRPr="006852CD" w14:paraId="20EF363E" w14:textId="77777777" w:rsidTr="007C1268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1C23D191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</w:tcPr>
          <w:p w14:paraId="10283F37" w14:textId="77777777" w:rsidR="00C3453B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Low control</w:t>
            </w:r>
          </w:p>
          <w:p w14:paraId="252B5CA7" w14:textId="6C84F475" w:rsidR="007C1268" w:rsidRPr="006852CD" w:rsidRDefault="007C1268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n = 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8E3642" w14:textId="4442C6C8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Mistak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C42F4E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2657BF6B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0F573DEC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3453B" w:rsidRPr="006852CD" w14:paraId="7DF71684" w14:textId="77777777" w:rsidTr="007C1268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1A94211E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3FC73478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34BEC0" w14:textId="74A36C3A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Guil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86BFD0" w14:textId="50972131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.212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1E797644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34BAD12A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3453B" w:rsidRPr="006852CD" w14:paraId="7B5EFABB" w14:textId="77777777" w:rsidTr="007C1268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10533D92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646DC84D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AA3000" w14:textId="779E1B85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Sham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005DC5" w14:textId="47F3BCF1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-.095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471A2C60" w14:textId="4386A201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.148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52254899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3453B" w:rsidRPr="006852CD" w14:paraId="46E30716" w14:textId="77777777" w:rsidTr="007C1268">
        <w:trPr>
          <w:jc w:val="center"/>
        </w:trPr>
        <w:tc>
          <w:tcPr>
            <w:tcW w:w="1276" w:type="dxa"/>
            <w:vMerge w:val="restart"/>
            <w:tcBorders>
              <w:top w:val="nil"/>
              <w:bottom w:val="nil"/>
            </w:tcBorders>
          </w:tcPr>
          <w:p w14:paraId="7FD17C17" w14:textId="51CBEE5A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cstheme="minorHAnsi"/>
                <w:iCs/>
                <w:color w:val="000000"/>
                <w:sz w:val="18"/>
                <w:szCs w:val="18"/>
                <w:lang w:val="en-US"/>
              </w:rPr>
              <w:t>Pessimistic Non-Offender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</w:tcPr>
          <w:p w14:paraId="63B8075D" w14:textId="77777777" w:rsidR="00C3453B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High control</w:t>
            </w:r>
          </w:p>
          <w:p w14:paraId="22926B14" w14:textId="3E4CAFDF" w:rsidR="007C1268" w:rsidRPr="006852CD" w:rsidRDefault="007C1268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n = 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22A752" w14:textId="3A9EC7A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Mistak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79D273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0E8B6191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142ABEB6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3453B" w:rsidRPr="006852CD" w14:paraId="2D8E9930" w14:textId="77777777" w:rsidTr="007C1268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0E93AEF6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52ABD048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624DD9" w14:textId="4FFA08EC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Guil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5142B0" w14:textId="6B96060F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-.023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4A78575E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05BC8D8A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3453B" w:rsidRPr="006852CD" w14:paraId="50320A89" w14:textId="77777777" w:rsidTr="007C1268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529786CD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1A1B4170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AA2CCC" w14:textId="0205B9AD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Sham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85500B" w14:textId="5204D61F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.103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165CB035" w14:textId="4B01AC15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-.306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7CE09E9E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3453B" w:rsidRPr="006852CD" w14:paraId="02109E13" w14:textId="77777777" w:rsidTr="007C1268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26D3C4A9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</w:tcPr>
          <w:p w14:paraId="5E7FFD15" w14:textId="77777777" w:rsidR="00C3453B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Low control</w:t>
            </w:r>
          </w:p>
          <w:p w14:paraId="252C5CD1" w14:textId="6798322F" w:rsidR="007C1268" w:rsidRPr="006852CD" w:rsidRDefault="007C1268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n = 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F1741A" w14:textId="4857FD42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Mistak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FFC970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6DDF85CE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331D31EA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3453B" w:rsidRPr="006852CD" w14:paraId="715D21F0" w14:textId="77777777" w:rsidTr="007C1268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528CFDFE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05F8D0DF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71AC17" w14:textId="5A63BA30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Guil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E3C738" w14:textId="388FBFAF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.113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115E9985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7534458D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3453B" w:rsidRPr="006852CD" w14:paraId="56A75B53" w14:textId="77777777" w:rsidTr="007C1268">
        <w:trPr>
          <w:jc w:val="center"/>
        </w:trPr>
        <w:tc>
          <w:tcPr>
            <w:tcW w:w="1276" w:type="dxa"/>
            <w:vMerge/>
            <w:tcBorders>
              <w:top w:val="nil"/>
            </w:tcBorders>
          </w:tcPr>
          <w:p w14:paraId="1CEBEDCC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</w:tcBorders>
          </w:tcPr>
          <w:p w14:paraId="220E7D75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20EFBCE2" w14:textId="4CC55A41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Shame</w:t>
            </w:r>
          </w:p>
        </w:tc>
        <w:tc>
          <w:tcPr>
            <w:tcW w:w="992" w:type="dxa"/>
            <w:tcBorders>
              <w:top w:val="nil"/>
            </w:tcBorders>
          </w:tcPr>
          <w:p w14:paraId="282DF99A" w14:textId="12E8D3A9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.180</w:t>
            </w:r>
          </w:p>
        </w:tc>
        <w:tc>
          <w:tcPr>
            <w:tcW w:w="886" w:type="dxa"/>
            <w:tcBorders>
              <w:top w:val="nil"/>
            </w:tcBorders>
          </w:tcPr>
          <w:p w14:paraId="06CD5813" w14:textId="676ACFC8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52CD">
              <w:rPr>
                <w:rFonts w:ascii="Arial" w:hAnsi="Arial" w:cs="Arial"/>
                <w:sz w:val="16"/>
                <w:szCs w:val="16"/>
                <w:lang w:val="en-US"/>
              </w:rPr>
              <w:t>.006</w:t>
            </w:r>
          </w:p>
        </w:tc>
        <w:tc>
          <w:tcPr>
            <w:tcW w:w="723" w:type="dxa"/>
            <w:tcBorders>
              <w:top w:val="nil"/>
            </w:tcBorders>
          </w:tcPr>
          <w:p w14:paraId="0EB87D30" w14:textId="77777777" w:rsidR="00C3453B" w:rsidRPr="006852CD" w:rsidRDefault="00C3453B" w:rsidP="00B75A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02B86751" w14:textId="77777777" w:rsidR="001C48A2" w:rsidRPr="007C1268" w:rsidRDefault="001C48A2" w:rsidP="001C48A2">
      <w:pPr>
        <w:autoSpaceDE w:val="0"/>
        <w:autoSpaceDN w:val="0"/>
        <w:adjustRightInd w:val="0"/>
        <w:spacing w:line="480" w:lineRule="auto"/>
        <w:ind w:left="1416"/>
        <w:rPr>
          <w:i/>
          <w:color w:val="000000"/>
          <w:sz w:val="18"/>
          <w:szCs w:val="18"/>
          <w:lang w:val="en-GB"/>
        </w:rPr>
      </w:pPr>
      <w:r w:rsidRPr="007C1268">
        <w:rPr>
          <w:i/>
          <w:color w:val="000000"/>
          <w:sz w:val="18"/>
          <w:szCs w:val="18"/>
          <w:lang w:val="en-GB"/>
        </w:rPr>
        <w:t>Note.</w:t>
      </w:r>
      <w:r w:rsidRPr="007C1268">
        <w:rPr>
          <w:i/>
          <w:color w:val="000000"/>
          <w:sz w:val="18"/>
          <w:szCs w:val="18"/>
          <w:lang w:val="en-GB"/>
        </w:rPr>
        <w:tab/>
        <w:t>*p&lt; .05, **p&lt; .001,</w:t>
      </w:r>
    </w:p>
    <w:p w14:paraId="7646F5CB" w14:textId="77777777" w:rsidR="007D4622" w:rsidRDefault="007D4622"/>
    <w:sectPr w:rsidR="007D4622" w:rsidSect="0007294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E6A"/>
    <w:rsid w:val="00072945"/>
    <w:rsid w:val="001523AE"/>
    <w:rsid w:val="001C48A2"/>
    <w:rsid w:val="003B7D58"/>
    <w:rsid w:val="006852CD"/>
    <w:rsid w:val="00774F8B"/>
    <w:rsid w:val="007C1268"/>
    <w:rsid w:val="007D1E6A"/>
    <w:rsid w:val="007D4622"/>
    <w:rsid w:val="008C4C6A"/>
    <w:rsid w:val="00B75A91"/>
    <w:rsid w:val="00BD544B"/>
    <w:rsid w:val="00C3453B"/>
    <w:rsid w:val="00F05B70"/>
    <w:rsid w:val="00F87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D7C7C8"/>
  <w15:chartTrackingRefBased/>
  <w15:docId w15:val="{4537A703-86D9-334A-A3D1-0448DE980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D1E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12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1-09-03T10:09:00Z</dcterms:created>
  <dcterms:modified xsi:type="dcterms:W3CDTF">2021-09-08T09:01:00Z</dcterms:modified>
</cp:coreProperties>
</file>